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C34F3" w14:textId="77777777" w:rsidR="00AF49F0" w:rsidRPr="00BB3BD5" w:rsidRDefault="00AF49F0" w:rsidP="00AF49F0">
      <w:pPr>
        <w:spacing w:after="240"/>
        <w:jc w:val="both"/>
        <w:rPr>
          <w:rFonts w:ascii="Times New Roman" w:hAnsi="Times New Roman"/>
          <w:color w:val="000000"/>
          <w:sz w:val="20"/>
          <w:szCs w:val="20"/>
        </w:rPr>
      </w:pPr>
      <w:r w:rsidRPr="00BB3BD5">
        <w:rPr>
          <w:rFonts w:ascii="Times New Roman" w:hAnsi="Times New Roman"/>
          <w:b/>
          <w:bCs/>
          <w:color w:val="000000"/>
          <w:sz w:val="20"/>
          <w:szCs w:val="20"/>
        </w:rPr>
        <w:t>Supplementary Table S1:</w:t>
      </w:r>
      <w:r w:rsidRPr="00BB3BD5">
        <w:rPr>
          <w:rFonts w:ascii="Times New Roman" w:hAnsi="Times New Roman"/>
          <w:sz w:val="20"/>
          <w:szCs w:val="20"/>
        </w:rPr>
        <w:t xml:space="preserve"> Adult female</w:t>
      </w:r>
      <w:r w:rsidRPr="00BB3BD5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BB3BD5">
        <w:rPr>
          <w:rFonts w:ascii="Times New Roman" w:hAnsi="Times New Roman"/>
          <w:sz w:val="20"/>
          <w:szCs w:val="20"/>
        </w:rPr>
        <w:t>morphological characters</w:t>
      </w:r>
      <w:r w:rsidRPr="00BB3BD5">
        <w:rPr>
          <w:rFonts w:ascii="Times New Roman" w:hAnsi="Times New Roman"/>
          <w:color w:val="000000"/>
          <w:sz w:val="20"/>
          <w:szCs w:val="20"/>
        </w:rPr>
        <w:t xml:space="preserve"> of the ten </w:t>
      </w:r>
      <w:proofErr w:type="spellStart"/>
      <w:r w:rsidRPr="00BB3BD5">
        <w:rPr>
          <w:rFonts w:ascii="Times New Roman" w:hAnsi="Times New Roman"/>
          <w:i/>
          <w:iCs/>
          <w:color w:val="000000"/>
          <w:sz w:val="20"/>
          <w:szCs w:val="20"/>
        </w:rPr>
        <w:t>Neoergasilus</w:t>
      </w:r>
      <w:proofErr w:type="spellEnd"/>
      <w:r w:rsidRPr="00BB3BD5">
        <w:rPr>
          <w:rFonts w:ascii="Times New Roman" w:hAnsi="Times New Roman"/>
          <w:color w:val="000000"/>
          <w:sz w:val="20"/>
          <w:szCs w:val="20"/>
        </w:rPr>
        <w:t xml:space="preserve"> species used in generating the new taxonomic key. </w:t>
      </w:r>
    </w:p>
    <w:tbl>
      <w:tblPr>
        <w:tblW w:w="14404" w:type="dxa"/>
        <w:tblInd w:w="-572" w:type="dxa"/>
        <w:tblLook w:val="04A0" w:firstRow="1" w:lastRow="0" w:firstColumn="1" w:lastColumn="0" w:noHBand="0" w:noVBand="1"/>
      </w:tblPr>
      <w:tblGrid>
        <w:gridCol w:w="2319"/>
        <w:gridCol w:w="2176"/>
        <w:gridCol w:w="2537"/>
        <w:gridCol w:w="2647"/>
        <w:gridCol w:w="2426"/>
        <w:gridCol w:w="2299"/>
      </w:tblGrid>
      <w:tr w:rsidR="00AF49F0" w:rsidRPr="00BB3BD5" w14:paraId="23513C16" w14:textId="77777777" w:rsidTr="0082782E">
        <w:trPr>
          <w:trHeight w:val="1047"/>
        </w:trPr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06E843FE" w14:textId="77777777" w:rsidR="00AF49F0" w:rsidRPr="00BB3BD5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Characters</w:t>
            </w:r>
          </w:p>
        </w:tc>
        <w:tc>
          <w:tcPr>
            <w:tcW w:w="2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17852877" w14:textId="77777777" w:rsidR="00AF49F0" w:rsidRPr="00BB3BD5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BB3BD5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Neoergasilus</w:t>
            </w:r>
            <w:proofErr w:type="spellEnd"/>
            <w:r w:rsidRPr="00BB3BD5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 africanus </w:t>
            </w:r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n. sp.</w:t>
            </w:r>
          </w:p>
        </w:tc>
        <w:tc>
          <w:tcPr>
            <w:tcW w:w="25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6A6E11C1" w14:textId="77777777" w:rsidR="00AF49F0" w:rsidRPr="00BB3BD5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BB3BD5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Neoergasilus</w:t>
            </w:r>
            <w:proofErr w:type="spellEnd"/>
            <w:r w:rsidRPr="00BB3BD5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 </w:t>
            </w:r>
            <w:proofErr w:type="spellStart"/>
            <w:r w:rsidRPr="00BB3BD5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bullatus</w:t>
            </w:r>
            <w:proofErr w:type="spellEnd"/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Kim </w:t>
            </w:r>
            <w:proofErr w:type="spellStart"/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I.H</w:t>
            </w:r>
            <w:proofErr w:type="spellEnd"/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. &amp; Choi, 2003</w:t>
            </w:r>
          </w:p>
        </w:tc>
        <w:tc>
          <w:tcPr>
            <w:tcW w:w="26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1BABFF9E" w14:textId="77777777" w:rsidR="00AF49F0" w:rsidRPr="00BB3BD5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BB3BD5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Neoergasilus</w:t>
            </w:r>
            <w:proofErr w:type="spellEnd"/>
            <w:r w:rsidRPr="00BB3BD5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 </w:t>
            </w:r>
            <w:proofErr w:type="spellStart"/>
            <w:r w:rsidRPr="00BB3BD5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squaliobarbi</w:t>
            </w:r>
            <w:proofErr w:type="spellEnd"/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(</w:t>
            </w:r>
            <w:proofErr w:type="spellStart"/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Dogiel</w:t>
            </w:r>
            <w:proofErr w:type="spellEnd"/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&amp; </w:t>
            </w:r>
            <w:proofErr w:type="spellStart"/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Akhmerov</w:t>
            </w:r>
            <w:proofErr w:type="spellEnd"/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, 1952)</w:t>
            </w:r>
          </w:p>
          <w:p w14:paraId="307A1675" w14:textId="77777777" w:rsidR="00AF49F0" w:rsidRPr="00BB3BD5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(syn. </w:t>
            </w:r>
            <w:proofErr w:type="spellStart"/>
            <w:r w:rsidRPr="00BB3BD5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Neoergasilus</w:t>
            </w:r>
            <w:proofErr w:type="spellEnd"/>
            <w:r w:rsidRPr="00BB3BD5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 inflatus</w:t>
            </w:r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Yin, 1956)</w:t>
            </w:r>
          </w:p>
        </w:tc>
        <w:tc>
          <w:tcPr>
            <w:tcW w:w="2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56BC59F9" w14:textId="77777777" w:rsidR="00AF49F0" w:rsidRPr="00BB3BD5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BB3BD5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Neoergasilus</w:t>
            </w:r>
            <w:proofErr w:type="spellEnd"/>
            <w:r w:rsidRPr="00BB3BD5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 </w:t>
            </w:r>
            <w:proofErr w:type="spellStart"/>
            <w:r w:rsidRPr="00BB3BD5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kherai</w:t>
            </w:r>
            <w:proofErr w:type="spellEnd"/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Batish &amp; Brar, 1989</w:t>
            </w:r>
          </w:p>
        </w:tc>
        <w:tc>
          <w:tcPr>
            <w:tcW w:w="22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12D48CA3" w14:textId="77777777" w:rsidR="00AF49F0" w:rsidRPr="00BB3BD5" w:rsidRDefault="00AF49F0" w:rsidP="0082782E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BB3BD5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Neoergasilus</w:t>
            </w:r>
            <w:proofErr w:type="spellEnd"/>
            <w:r w:rsidRPr="00BB3BD5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 indicus </w:t>
            </w:r>
            <w:proofErr w:type="spellStart"/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Vankara</w:t>
            </w:r>
            <w:proofErr w:type="spellEnd"/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&amp; </w:t>
            </w:r>
            <w:proofErr w:type="spellStart"/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Chikkam</w:t>
            </w:r>
            <w:proofErr w:type="spellEnd"/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, 2010</w:t>
            </w:r>
          </w:p>
          <w:p w14:paraId="7F240142" w14:textId="77777777" w:rsidR="00AF49F0" w:rsidRPr="00BB3BD5" w:rsidRDefault="00AF49F0" w:rsidP="0082782E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AF49F0" w:rsidRPr="00BB3BD5" w14:paraId="3C73EBF4" w14:textId="77777777" w:rsidTr="0082782E">
        <w:trPr>
          <w:trHeight w:val="364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  <w:hideMark/>
          </w:tcPr>
          <w:p w14:paraId="7E7ADC40" w14:textId="77777777" w:rsidR="00AF49F0" w:rsidRPr="00BB3BD5" w:rsidRDefault="00AF49F0" w:rsidP="0082782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Shape / size of cephalothorax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606F4C" w14:textId="77777777" w:rsidR="00AF49F0" w:rsidRPr="00BB3BD5" w:rsidRDefault="00AF49F0" w:rsidP="0082782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inflated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9A8DC0" w14:textId="77777777" w:rsidR="00AF49F0" w:rsidRPr="00BB3BD5" w:rsidRDefault="00AF49F0" w:rsidP="0082782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inflated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3CE21A" w14:textId="77777777" w:rsidR="00AF49F0" w:rsidRPr="00BB3BD5" w:rsidRDefault="00AF49F0" w:rsidP="0082782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inflated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BAFA40" w14:textId="77777777" w:rsidR="00AF49F0" w:rsidRPr="00BB3BD5" w:rsidRDefault="00AF49F0" w:rsidP="0082782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elongat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1F5E5D" w14:textId="77777777" w:rsidR="00AF49F0" w:rsidRPr="00BB3BD5" w:rsidRDefault="00AF49F0" w:rsidP="0082782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elongate</w:t>
            </w:r>
          </w:p>
        </w:tc>
      </w:tr>
      <w:tr w:rsidR="00AF49F0" w:rsidRPr="00BB3BD5" w14:paraId="04F1F016" w14:textId="77777777" w:rsidTr="0082782E">
        <w:trPr>
          <w:trHeight w:val="1977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462FC522" w14:textId="77777777" w:rsidR="00AF49F0" w:rsidRPr="00BB3BD5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Spines / setae on antennae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AA8CDC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elongate spine on the proximal margin of first segment; stout cone-shaped spine emerging from the base of second segment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EA8FC9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sz w:val="16"/>
                <w:szCs w:val="16"/>
                <w:lang w:val="en-ZA" w:eastAsia="en-ZA"/>
              </w:rPr>
              <w:t xml:space="preserve">one large, scalpel-like inner distal seta; second segment with one papillate </w:t>
            </w: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seta on distal third of inner margin; terminal claw with one proximal set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9B173F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basal segment does not have a disk of visible expansion, </w:t>
            </w:r>
            <w:r w:rsidRPr="00BB3BD5">
              <w:rPr>
                <w:rFonts w:ascii="Times New Roman" w:hAnsi="Times New Roman"/>
                <w:sz w:val="16"/>
                <w:szCs w:val="16"/>
                <w:lang w:val="en-ZA" w:eastAsia="en-ZA"/>
              </w:rPr>
              <w:t xml:space="preserve">and there is a spine on the inner side of the antennae. 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D77DDE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antenna basal segment devoid of any armature, </w:t>
            </w:r>
            <w:r w:rsidRPr="00BB3BD5">
              <w:rPr>
                <w:rFonts w:ascii="Times New Roman" w:hAnsi="Times New Roman"/>
                <w:sz w:val="16"/>
                <w:szCs w:val="16"/>
                <w:lang w:val="en-ZA" w:eastAsia="en-ZA"/>
              </w:rPr>
              <w:t>second segment bears a small spine near the joint between the 2nd and 3rd segment; third segment longest and bears a long spine at some distance from the bas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04670B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antenna basal segment naked; s</w:t>
            </w:r>
            <w:r w:rsidRPr="00BB3BD5">
              <w:rPr>
                <w:rFonts w:ascii="Times New Roman" w:hAnsi="Times New Roman"/>
                <w:sz w:val="16"/>
                <w:szCs w:val="16"/>
                <w:lang w:val="en-ZA" w:eastAsia="en-ZA"/>
              </w:rPr>
              <w:t>econd segment with cone-like basal process and a small median spine</w:t>
            </w: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; third segment sub-chelate</w:t>
            </w:r>
          </w:p>
        </w:tc>
      </w:tr>
      <w:tr w:rsidR="00AF49F0" w:rsidRPr="00BB3BD5" w14:paraId="0ED02D79" w14:textId="77777777" w:rsidTr="0082782E">
        <w:trPr>
          <w:trHeight w:val="546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50941C5C" w14:textId="77777777" w:rsidR="00AF49F0" w:rsidRPr="00BB3BD5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Ornamentation on the cephalothorax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10E13E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one oval structure present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9DEFF9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</w:rPr>
              <w:t>absent / not mentioned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0C053E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</w:rPr>
              <w:t>absent / not mentioned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31D0A5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</w:rPr>
              <w:t>absent / not mentioned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1E41D3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</w:rPr>
              <w:t>absent / not mentioned</w:t>
            </w:r>
          </w:p>
        </w:tc>
      </w:tr>
      <w:tr w:rsidR="00AF49F0" w:rsidRPr="00BB3BD5" w14:paraId="718D71EF" w14:textId="77777777" w:rsidTr="0082782E">
        <w:trPr>
          <w:trHeight w:val="495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636D2B0F" w14:textId="77777777" w:rsidR="00AF49F0" w:rsidRPr="00BB3BD5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Leg 1: processes on first exopodite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19CFD0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knob-like process on inner distal margin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4657F2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elongate blade process on inner distal margin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8C2A4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bsent / not </w:t>
            </w:r>
            <w:proofErr w:type="gramStart"/>
            <w:r w:rsidRPr="00BB3BD5">
              <w:rPr>
                <w:rFonts w:ascii="Times New Roman" w:hAnsi="Times New Roman"/>
                <w:color w:val="000000"/>
                <w:sz w:val="16"/>
                <w:szCs w:val="16"/>
              </w:rPr>
              <w:t>mentioned</w:t>
            </w:r>
            <w:proofErr w:type="gramEnd"/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 </w:t>
            </w:r>
          </w:p>
          <w:p w14:paraId="7D4004C9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0492ED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elongate blade process on outer distal margi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8543F8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knob-like process on inner distal margin</w:t>
            </w:r>
          </w:p>
        </w:tc>
      </w:tr>
      <w:tr w:rsidR="00AF49F0" w:rsidRPr="00ED3ED1" w14:paraId="38BAF083" w14:textId="77777777" w:rsidTr="0082782E">
        <w:trPr>
          <w:trHeight w:val="729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5A58CCF1" w14:textId="77777777" w:rsidR="00AF49F0" w:rsidRPr="00BB3BD5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Leg 4: exopod and </w:t>
            </w:r>
            <w:proofErr w:type="spellStart"/>
            <w:r w:rsidRPr="00BB3BD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endopod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B21C7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2-segmented exopod and 3-segmented </w:t>
            </w:r>
            <w:proofErr w:type="spellStart"/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endopod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0B9C2B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2-segmented exopod and 3-segmented </w:t>
            </w:r>
            <w:proofErr w:type="spellStart"/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endopod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730565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1-segmented exopod and 2-segmented </w:t>
            </w:r>
            <w:proofErr w:type="spellStart"/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endopod</w:t>
            </w:r>
            <w:proofErr w:type="spellEnd"/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A2E390" w14:textId="77777777" w:rsidR="00AF49F0" w:rsidRPr="00BB3BD5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2-segmented exopod and 3-segmented </w:t>
            </w:r>
            <w:proofErr w:type="spellStart"/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endopod</w:t>
            </w:r>
            <w:proofErr w:type="spellEnd"/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00C60F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2-segmented exopod and 3-segmented </w:t>
            </w:r>
            <w:proofErr w:type="spellStart"/>
            <w:r w:rsidRPr="00BB3BD5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endopod</w:t>
            </w:r>
            <w:proofErr w:type="spellEnd"/>
          </w:p>
        </w:tc>
      </w:tr>
      <w:tr w:rsidR="00AF49F0" w:rsidRPr="00ED3ED1" w14:paraId="250B3202" w14:textId="77777777" w:rsidTr="0082782E">
        <w:trPr>
          <w:trHeight w:val="546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76A99ADE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Legs 2–4: length of first </w:t>
            </w:r>
            <w:proofErr w:type="spellStart"/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exopodal</w:t>
            </w:r>
            <w:proofErr w:type="spellEnd"/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spines on outer margins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3A73700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less than half of second segment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F5DAB0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less than half of second segmen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D343B1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less than half of second segment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D8A827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less than half of second segment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B7CB9E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less than half of second segment</w:t>
            </w:r>
          </w:p>
        </w:tc>
      </w:tr>
      <w:tr w:rsidR="00AF49F0" w:rsidRPr="00ED3ED1" w14:paraId="1781622D" w14:textId="77777777" w:rsidTr="0082782E">
        <w:trPr>
          <w:trHeight w:val="546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398A46C0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Leg 5: unsegmented or one-segmented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C90D4B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uniramous, single segmented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0FAC0C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uniramous, single segmented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480BE0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FC36BD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uniramous, single segmented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CCCA80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uniramous, two segmented</w:t>
            </w:r>
          </w:p>
        </w:tc>
      </w:tr>
      <w:tr w:rsidR="00AF49F0" w:rsidRPr="00ED3ED1" w14:paraId="5F7E6F20" w14:textId="77777777" w:rsidTr="0082782E">
        <w:trPr>
          <w:trHeight w:val="1255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59A00B5F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Leg 5: setation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E13019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one seta extending from fifth </w:t>
            </w:r>
            <w:proofErr w:type="spellStart"/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pedigerous</w:t>
            </w:r>
            <w:proofErr w:type="spellEnd"/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 somite and three unequal setae attached to free segment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FF2133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ne dorsolateral seta of fifth </w:t>
            </w:r>
            <w:proofErr w:type="spellStart"/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pedigerous</w:t>
            </w:r>
            <w:proofErr w:type="spellEnd"/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omite, </w:t>
            </w:r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free segment with one minute inner and one large, distally plumose terminal set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A96D95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not mentioned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for 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. inflatu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 not observed in Yin (1956), absent in Kim and Choi (2003)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DDAE9E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two long terminal setae, one short lateral set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80B3CC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one short seta on proximal segment, three unequal setae on distal segment</w:t>
            </w:r>
          </w:p>
        </w:tc>
      </w:tr>
    </w:tbl>
    <w:p w14:paraId="107A0C8C" w14:textId="77777777" w:rsidR="00AF49F0" w:rsidRPr="00ED3ED1" w:rsidRDefault="00AF49F0" w:rsidP="00AF49F0">
      <w:pPr>
        <w:rPr>
          <w:rFonts w:ascii="Times New Roman" w:hAnsi="Times New Roman"/>
          <w:b/>
          <w:bCs/>
          <w:color w:val="000000"/>
          <w:sz w:val="16"/>
          <w:szCs w:val="16"/>
        </w:rPr>
      </w:pPr>
    </w:p>
    <w:p w14:paraId="35401C3E" w14:textId="77777777" w:rsidR="00AF49F0" w:rsidRPr="00ED3ED1" w:rsidRDefault="00AF49F0" w:rsidP="00AF49F0">
      <w:pPr>
        <w:spacing w:after="240"/>
        <w:jc w:val="both"/>
        <w:rPr>
          <w:rFonts w:ascii="Times New Roman" w:hAnsi="Times New Roman"/>
          <w:color w:val="000000"/>
          <w:sz w:val="20"/>
          <w:szCs w:val="20"/>
        </w:rPr>
      </w:pPr>
      <w:r w:rsidRPr="00ED3ED1">
        <w:rPr>
          <w:rFonts w:ascii="Times New Roman" w:hAnsi="Times New Roman"/>
          <w:b/>
          <w:bCs/>
          <w:color w:val="000000"/>
          <w:sz w:val="20"/>
          <w:szCs w:val="20"/>
        </w:rPr>
        <w:t>Supplementary Table S1 contd.</w:t>
      </w:r>
    </w:p>
    <w:tbl>
      <w:tblPr>
        <w:tblW w:w="14404" w:type="dxa"/>
        <w:tblInd w:w="-572" w:type="dxa"/>
        <w:tblLook w:val="04A0" w:firstRow="1" w:lastRow="0" w:firstColumn="1" w:lastColumn="0" w:noHBand="0" w:noVBand="1"/>
      </w:tblPr>
      <w:tblGrid>
        <w:gridCol w:w="2319"/>
        <w:gridCol w:w="2176"/>
        <w:gridCol w:w="2537"/>
        <w:gridCol w:w="2647"/>
        <w:gridCol w:w="2426"/>
        <w:gridCol w:w="2299"/>
      </w:tblGrid>
      <w:tr w:rsidR="00AF49F0" w:rsidRPr="00ED3ED1" w14:paraId="00040116" w14:textId="77777777" w:rsidTr="0082782E">
        <w:trPr>
          <w:trHeight w:val="607"/>
        </w:trPr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77885801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Characters</w:t>
            </w:r>
          </w:p>
        </w:tc>
        <w:tc>
          <w:tcPr>
            <w:tcW w:w="2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44A50444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eoergasilus</w:t>
            </w:r>
            <w:proofErr w:type="spellEnd"/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ferozepurensis</w:t>
            </w:r>
            <w:proofErr w:type="spellEnd"/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Kumari, Khera &amp; Gupta, 1988</w:t>
            </w:r>
          </w:p>
        </w:tc>
        <w:tc>
          <w:tcPr>
            <w:tcW w:w="25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09A17FBF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eoergasilus</w:t>
            </w:r>
            <w:proofErr w:type="spellEnd"/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otopteri</w:t>
            </w:r>
            <w:proofErr w:type="spellEnd"/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Kumari, Khera &amp; Gupta, 1988</w:t>
            </w:r>
          </w:p>
        </w:tc>
        <w:tc>
          <w:tcPr>
            <w:tcW w:w="26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13AE6A1A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eoergasilus</w:t>
            </w:r>
            <w:proofErr w:type="spellEnd"/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angustus</w:t>
            </w:r>
            <w:proofErr w:type="spellEnd"/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Kim </w:t>
            </w:r>
            <w:proofErr w:type="spellStart"/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.H</w:t>
            </w:r>
            <w:proofErr w:type="spellEnd"/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 &amp; Choi, 2003</w:t>
            </w:r>
          </w:p>
        </w:tc>
        <w:tc>
          <w:tcPr>
            <w:tcW w:w="2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25292543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eoergasilus</w:t>
            </w:r>
            <w:proofErr w:type="spellEnd"/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longispinosus</w:t>
            </w:r>
            <w:proofErr w:type="spellEnd"/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Yin, 1956</w:t>
            </w:r>
          </w:p>
        </w:tc>
        <w:tc>
          <w:tcPr>
            <w:tcW w:w="22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36874F8F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eoergasilus</w:t>
            </w:r>
            <w:proofErr w:type="spellEnd"/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japonicus </w:t>
            </w:r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(Harada 1930)</w:t>
            </w:r>
            <w:r w:rsidRPr="00ED3ED1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</w:tr>
      <w:tr w:rsidR="00AF49F0" w:rsidRPr="00ED3ED1" w14:paraId="3BB80B0F" w14:textId="77777777" w:rsidTr="0082782E">
        <w:trPr>
          <w:trHeight w:val="364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34AA5E31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Shape / size of cephalothorax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EC564C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longate 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B75067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longate 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9456C0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longate 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D0BEFB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longate 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3B805C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longate </w:t>
            </w:r>
          </w:p>
        </w:tc>
      </w:tr>
      <w:tr w:rsidR="00AF49F0" w:rsidRPr="00ED3ED1" w14:paraId="3AA8709D" w14:textId="77777777" w:rsidTr="0082782E">
        <w:trPr>
          <w:trHeight w:val="1446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1E8D1CC9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Spines / setae on antennae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9618CC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sz w:val="16"/>
                <w:szCs w:val="16"/>
              </w:rPr>
              <w:t>third segment bears a long spine at bas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42126A" w14:textId="77777777" w:rsidR="00AF49F0" w:rsidRPr="00ED3ED1" w:rsidRDefault="00AF49F0" w:rsidP="0082782E">
            <w:pPr>
              <w:rPr>
                <w:rFonts w:ascii="Times New Roman" w:hAnsi="Times New Roman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sz w:val="16"/>
                <w:szCs w:val="16"/>
              </w:rPr>
              <w:t>third segment curved around centre, forming a blunt short spine at base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C95136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sz w:val="16"/>
                <w:szCs w:val="16"/>
              </w:rPr>
              <w:t xml:space="preserve">first segment with one large, scalpel-like distal seta; </w:t>
            </w: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second segment with one small seta at distal 1/4 of inner margin; terminal claw with one small proximal seta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3D6341" w14:textId="77777777" w:rsidR="00AF49F0" w:rsidRPr="00ED3ED1" w:rsidRDefault="00AF49F0" w:rsidP="0082782E">
            <w:pPr>
              <w:rPr>
                <w:rFonts w:ascii="Times New Roman" w:hAnsi="Times New Roman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sz w:val="16"/>
                <w:szCs w:val="16"/>
              </w:rPr>
              <w:t>long thorn at the junction of the distal inner side of the first segment and the third segment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1577FA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irst </w:t>
            </w:r>
            <w:r w:rsidRPr="00ED3ED1">
              <w:rPr>
                <w:rFonts w:ascii="Times New Roman" w:hAnsi="Times New Roman"/>
                <w:sz w:val="16"/>
                <w:szCs w:val="16"/>
              </w:rPr>
              <w:t xml:space="preserve">segment with a spine at its distal end, second </w:t>
            </w: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egment with a minute spine at almost the middle of the inner border.  </w:t>
            </w:r>
          </w:p>
        </w:tc>
      </w:tr>
      <w:tr w:rsidR="00AF49F0" w:rsidRPr="00ED3ED1" w14:paraId="0F3C45B6" w14:textId="77777777" w:rsidTr="0082782E">
        <w:trPr>
          <w:trHeight w:val="985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6AF509BF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Ornamentation on the cephalothorax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83C352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absent / not mentioned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E90006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absent / not mentioned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B2BADA" w14:textId="77777777" w:rsidR="00AF49F0" w:rsidRPr="00ED3ED1" w:rsidRDefault="00AF49F0" w:rsidP="0082782E">
            <w:pPr>
              <w:rPr>
                <w:rFonts w:ascii="Times New Roman" w:hAnsi="Times New Roman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sz w:val="16"/>
                <w:szCs w:val="16"/>
              </w:rPr>
              <w:t>one oval structure present (drawing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B6FA6A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absent / not mentioned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B17759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sz w:val="16"/>
                <w:szCs w:val="16"/>
              </w:rPr>
              <w:t>Absent / not mentioned (except drawing of Kim &amp; Choi, 2003)</w:t>
            </w:r>
          </w:p>
        </w:tc>
      </w:tr>
      <w:tr w:rsidR="00AF49F0" w:rsidRPr="00ED3ED1" w14:paraId="4659CE8A" w14:textId="77777777" w:rsidTr="0082782E">
        <w:trPr>
          <w:trHeight w:val="495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164B0952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Leg 1: processes on first exopodite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B15D17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absent / not mentioned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4D0E13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Knob-like process on inner distal margin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21DD20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absent / not mentioned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2CCF84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absent / not mentioned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21F251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absent / not mentioned</w:t>
            </w:r>
          </w:p>
        </w:tc>
      </w:tr>
      <w:tr w:rsidR="00AF49F0" w:rsidRPr="00ED3ED1" w14:paraId="04A6E484" w14:textId="77777777" w:rsidTr="0082782E">
        <w:trPr>
          <w:trHeight w:val="729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7E55580D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Leg 4: exopod and </w:t>
            </w:r>
            <w:proofErr w:type="spellStart"/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endopod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1FD559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-segmented </w:t>
            </w:r>
            <w:proofErr w:type="spellStart"/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endopod</w:t>
            </w:r>
            <w:proofErr w:type="spellEnd"/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exopod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87D16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-segmented exopod and 3-segmented </w:t>
            </w:r>
            <w:proofErr w:type="spellStart"/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endopod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F3B951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-segmented </w:t>
            </w:r>
            <w:proofErr w:type="spellStart"/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endopod</w:t>
            </w:r>
            <w:proofErr w:type="spellEnd"/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exopod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1929E0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-segmented exopod and 3-segmented </w:t>
            </w:r>
            <w:proofErr w:type="spellStart"/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endopod</w:t>
            </w:r>
            <w:proofErr w:type="spellEnd"/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683ADC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-segmented exopod and </w:t>
            </w:r>
            <w:proofErr w:type="spellStart"/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endopod</w:t>
            </w:r>
            <w:proofErr w:type="spellEnd"/>
          </w:p>
        </w:tc>
      </w:tr>
      <w:tr w:rsidR="00AF49F0" w:rsidRPr="00ED3ED1" w14:paraId="4706CAA2" w14:textId="77777777" w:rsidTr="0082782E">
        <w:trPr>
          <w:trHeight w:val="546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11994039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Legs 2–4: length of first </w:t>
            </w:r>
            <w:proofErr w:type="spellStart"/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exopodal</w:t>
            </w:r>
            <w:proofErr w:type="spellEnd"/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spines on outer margins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417AE3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longer than second segment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142870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less than half of second segmen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601F96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longer than second segment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A8A198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longer than third segment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4C37D5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less than half of second segment</w:t>
            </w:r>
          </w:p>
        </w:tc>
      </w:tr>
      <w:tr w:rsidR="00AF49F0" w:rsidRPr="00ED3ED1" w14:paraId="1B9E6E84" w14:textId="77777777" w:rsidTr="0082782E">
        <w:trPr>
          <w:trHeight w:val="546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6A988409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Leg 5: unsegmented or one-segmented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0E4FA4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uniramous, single segmented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1248E1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uniramous, single segmented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82B4C8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  <w:t>uniramous, single segmented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5E3CB7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uniramous, single segmented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4C0D13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uniramous, single segmented</w:t>
            </w:r>
          </w:p>
        </w:tc>
      </w:tr>
      <w:tr w:rsidR="00AF49F0" w:rsidRPr="00ED3ED1" w14:paraId="2772A426" w14:textId="77777777" w:rsidTr="0082782E">
        <w:trPr>
          <w:trHeight w:val="953"/>
        </w:trPr>
        <w:tc>
          <w:tcPr>
            <w:tcW w:w="23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280284E9" w14:textId="77777777" w:rsidR="00AF49F0" w:rsidRPr="00ED3ED1" w:rsidRDefault="00AF49F0" w:rsidP="0082782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Leg 5: setation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B1B903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two seta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135DD0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three setae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02D779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ne dorsolateral seta of fifth </w:t>
            </w:r>
            <w:proofErr w:type="spellStart"/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pedigerous</w:t>
            </w:r>
            <w:proofErr w:type="spellEnd"/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omite and three unequal setae on free segment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10E771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three equal seta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8BB384" w14:textId="77777777" w:rsidR="00AF49F0" w:rsidRPr="00ED3ED1" w:rsidRDefault="00AF49F0" w:rsidP="0082782E">
            <w:pPr>
              <w:rPr>
                <w:rFonts w:ascii="Times New Roman" w:hAnsi="Times New Roman"/>
                <w:color w:val="000000"/>
                <w:sz w:val="16"/>
                <w:szCs w:val="16"/>
                <w:lang w:val="en-ZA" w:eastAsia="en-ZA"/>
              </w:rPr>
            </w:pPr>
            <w:r w:rsidRPr="00ED3ED1">
              <w:rPr>
                <w:rFonts w:ascii="Times New Roman" w:hAnsi="Times New Roman"/>
                <w:color w:val="000000"/>
                <w:sz w:val="16"/>
                <w:szCs w:val="16"/>
              </w:rPr>
              <w:t>two setae</w:t>
            </w:r>
          </w:p>
        </w:tc>
      </w:tr>
    </w:tbl>
    <w:p w14:paraId="281AE513" w14:textId="77777777" w:rsidR="00EE0218" w:rsidRDefault="00EE0218"/>
    <w:sectPr w:rsidR="00EE0218" w:rsidSect="00AF49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9F0"/>
    <w:rsid w:val="003717B7"/>
    <w:rsid w:val="00456B83"/>
    <w:rsid w:val="0097297B"/>
    <w:rsid w:val="00AF49F0"/>
    <w:rsid w:val="00EE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6808CD0"/>
  <w15:chartTrackingRefBased/>
  <w15:docId w15:val="{3E5140F4-5E8C-4773-9635-1845DB8BB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9F0"/>
    <w:pPr>
      <w:spacing w:after="200" w:line="276" w:lineRule="auto"/>
    </w:pPr>
    <w:rPr>
      <w:rFonts w:ascii="Calibri" w:eastAsia="Times New Roman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2</Words>
  <Characters>3970</Characters>
  <Application>Microsoft Office Word</Application>
  <DocSecurity>0</DocSecurity>
  <Lines>198</Lines>
  <Paragraphs>130</Paragraphs>
  <ScaleCrop>false</ScaleCrop>
  <Company/>
  <LinksUpToDate>false</LinksUpToDate>
  <CharactersWithSpaces>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11-06T12:50:00Z</dcterms:created>
  <dcterms:modified xsi:type="dcterms:W3CDTF">2023-11-06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56a0c8-440a-4ee6-ae4d-0c3e55dcc128</vt:lpwstr>
  </property>
</Properties>
</file>